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AB61C" w14:textId="65E2C530" w:rsidR="001C653C" w:rsidRDefault="00816081" w:rsidP="00366633">
      <w:pPr>
        <w:rPr>
          <w:rFonts w:ascii="Times New Roman" w:hAnsi="Times New Roman" w:cs="Times New Roman"/>
        </w:rPr>
      </w:pPr>
      <w:r w:rsidRPr="00816081">
        <w:rPr>
          <w:rFonts w:ascii="Times New Roman" w:hAnsi="Times New Roman" w:cs="Times New Roman"/>
          <w:b/>
          <w:bCs/>
        </w:rPr>
        <w:t xml:space="preserve">Table </w:t>
      </w:r>
      <w:r w:rsidR="0023504C">
        <w:rPr>
          <w:rFonts w:ascii="Times New Roman" w:hAnsi="Times New Roman" w:cs="Times New Roman"/>
          <w:b/>
          <w:bCs/>
        </w:rPr>
        <w:t>EV</w:t>
      </w:r>
      <w:r w:rsidR="00F0134B">
        <w:rPr>
          <w:rFonts w:ascii="Times New Roman" w:hAnsi="Times New Roman" w:cs="Times New Roman"/>
          <w:b/>
          <w:bCs/>
        </w:rPr>
        <w:t>2</w:t>
      </w:r>
      <w:r w:rsidR="001C653C" w:rsidRPr="003606D0">
        <w:rPr>
          <w:rFonts w:ascii="Times New Roman" w:hAnsi="Times New Roman" w:cs="Times New Roman"/>
          <w:b/>
          <w:bCs/>
        </w:rPr>
        <w:t xml:space="preserve">| </w:t>
      </w:r>
      <w:r w:rsidR="001C653C">
        <w:rPr>
          <w:rFonts w:ascii="Times New Roman" w:hAnsi="Times New Roman" w:cs="Times New Roman" w:hint="eastAsia"/>
        </w:rPr>
        <w:t>Cryo-FIB lamella preparation</w:t>
      </w:r>
    </w:p>
    <w:tbl>
      <w:tblPr>
        <w:tblStyle w:val="TableGrid"/>
        <w:tblpPr w:leftFromText="180" w:rightFromText="180" w:vertAnchor="text" w:horzAnchor="margin" w:tblpY="144"/>
        <w:tblOverlap w:val="never"/>
        <w:tblW w:w="9016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10C93" w14:paraId="6B02ACF9" w14:textId="77777777" w:rsidTr="00810C93">
        <w:tc>
          <w:tcPr>
            <w:tcW w:w="2254" w:type="dxa"/>
          </w:tcPr>
          <w:p w14:paraId="3993DD0A" w14:textId="77777777" w:rsidR="00810C93" w:rsidRPr="001A67E2" w:rsidRDefault="00810C93" w:rsidP="00810C93">
            <w:pPr>
              <w:rPr>
                <w:rFonts w:ascii="Times New Roman" w:hAnsi="Times New Roman" w:cs="Times New Roman"/>
                <w:b/>
                <w:bCs/>
              </w:rPr>
            </w:pPr>
            <w:r w:rsidRPr="001A67E2">
              <w:rPr>
                <w:rFonts w:ascii="Times New Roman" w:hAnsi="Times New Roman" w:cs="Times New Roman" w:hint="eastAsia"/>
                <w:b/>
                <w:bCs/>
              </w:rPr>
              <w:t>Method</w:t>
            </w:r>
          </w:p>
        </w:tc>
        <w:tc>
          <w:tcPr>
            <w:tcW w:w="2254" w:type="dxa"/>
            <w:vAlign w:val="center"/>
          </w:tcPr>
          <w:p w14:paraId="78939B80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relative milling</w:t>
            </w:r>
          </w:p>
        </w:tc>
        <w:tc>
          <w:tcPr>
            <w:tcW w:w="2254" w:type="dxa"/>
            <w:vAlign w:val="center"/>
          </w:tcPr>
          <w:p w14:paraId="51C179A8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relative milling</w:t>
            </w:r>
          </w:p>
        </w:tc>
        <w:tc>
          <w:tcPr>
            <w:tcW w:w="2254" w:type="dxa"/>
            <w:vAlign w:val="center"/>
          </w:tcPr>
          <w:p w14:paraId="0664FB20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relative lift-out</w:t>
            </w:r>
          </w:p>
        </w:tc>
      </w:tr>
      <w:tr w:rsidR="00810C93" w14:paraId="1BAC9FAF" w14:textId="77777777" w:rsidTr="00810C93">
        <w:tc>
          <w:tcPr>
            <w:tcW w:w="2254" w:type="dxa"/>
          </w:tcPr>
          <w:p w14:paraId="60B2CF0E" w14:textId="77777777" w:rsidR="00810C93" w:rsidRDefault="00810C93" w:rsidP="00810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croscope</w:t>
            </w:r>
          </w:p>
        </w:tc>
        <w:tc>
          <w:tcPr>
            <w:tcW w:w="2254" w:type="dxa"/>
            <w:vAlign w:val="center"/>
          </w:tcPr>
          <w:p w14:paraId="46BE3D01" w14:textId="07DDD4FE" w:rsidR="00810C93" w:rsidRDefault="00F629C7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lasma FIB </w:t>
            </w:r>
            <w:r w:rsidR="00810C93">
              <w:rPr>
                <w:rFonts w:ascii="Times New Roman" w:hAnsi="Times New Roman" w:cs="Times New Roman" w:hint="eastAsia"/>
              </w:rPr>
              <w:t>Arctis</w:t>
            </w:r>
          </w:p>
        </w:tc>
        <w:tc>
          <w:tcPr>
            <w:tcW w:w="2254" w:type="dxa"/>
            <w:vAlign w:val="center"/>
          </w:tcPr>
          <w:p w14:paraId="0B371EF1" w14:textId="65D6C2CF" w:rsidR="00810C93" w:rsidRDefault="00F629C7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ventional FIB </w:t>
            </w:r>
            <w:r w:rsidR="00810C93">
              <w:rPr>
                <w:rFonts w:ascii="Times New Roman" w:hAnsi="Times New Roman" w:cs="Times New Roman" w:hint="eastAsia"/>
              </w:rPr>
              <w:t>Aquilos</w:t>
            </w:r>
            <w:r w:rsidR="00166004">
              <w:rPr>
                <w:rFonts w:ascii="Times New Roman" w:hAnsi="Times New Roman" w:cs="Times New Roman" w:hint="eastAsia"/>
              </w:rPr>
              <w:t xml:space="preserve"> </w:t>
            </w:r>
            <w:r w:rsidR="00810C93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54" w:type="dxa"/>
            <w:vAlign w:val="center"/>
          </w:tcPr>
          <w:p w14:paraId="5CAAB347" w14:textId="55742A54" w:rsidR="00810C93" w:rsidRDefault="00F629C7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nventional FIB </w:t>
            </w:r>
            <w:r w:rsidR="00810C93">
              <w:rPr>
                <w:rFonts w:ascii="Times New Roman" w:hAnsi="Times New Roman" w:cs="Times New Roman" w:hint="eastAsia"/>
              </w:rPr>
              <w:t>Aquilos</w:t>
            </w:r>
            <w:r w:rsidR="00166004">
              <w:rPr>
                <w:rFonts w:ascii="Times New Roman" w:hAnsi="Times New Roman" w:cs="Times New Roman" w:hint="eastAsia"/>
              </w:rPr>
              <w:t xml:space="preserve"> </w:t>
            </w:r>
            <w:r w:rsidR="00810C9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10C93" w14:paraId="0DCA1036" w14:textId="77777777" w:rsidTr="00810C93">
        <w:tc>
          <w:tcPr>
            <w:tcW w:w="2254" w:type="dxa"/>
          </w:tcPr>
          <w:p w14:paraId="4876BDD6" w14:textId="77777777" w:rsidR="00810C93" w:rsidRDefault="00810C93" w:rsidP="00810C93">
            <w:pPr>
              <w:rPr>
                <w:rFonts w:ascii="Times New Roman" w:hAnsi="Times New Roman" w:cs="Times New Roman"/>
              </w:rPr>
            </w:pPr>
            <w:r w:rsidRPr="00F918FA">
              <w:rPr>
                <w:rFonts w:ascii="Times New Roman" w:hAnsi="Times New Roman" w:cs="Times New Roman"/>
              </w:rPr>
              <w:t>Voltage (keV)</w:t>
            </w:r>
          </w:p>
        </w:tc>
        <w:tc>
          <w:tcPr>
            <w:tcW w:w="2254" w:type="dxa"/>
            <w:vAlign w:val="center"/>
          </w:tcPr>
          <w:p w14:paraId="0E5D9C9A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2254" w:type="dxa"/>
            <w:vAlign w:val="center"/>
          </w:tcPr>
          <w:p w14:paraId="384D7BF7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2254" w:type="dxa"/>
            <w:vAlign w:val="center"/>
          </w:tcPr>
          <w:p w14:paraId="0F99792B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</w:tr>
      <w:tr w:rsidR="00810C93" w14:paraId="4DE3FA93" w14:textId="77777777" w:rsidTr="00810C93">
        <w:tc>
          <w:tcPr>
            <w:tcW w:w="2254" w:type="dxa"/>
          </w:tcPr>
          <w:p w14:paraId="1BDC93D4" w14:textId="77777777" w:rsidR="00810C93" w:rsidRDefault="00810C93" w:rsidP="00810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on beam source</w:t>
            </w:r>
          </w:p>
        </w:tc>
        <w:tc>
          <w:tcPr>
            <w:tcW w:w="2254" w:type="dxa"/>
            <w:vAlign w:val="center"/>
          </w:tcPr>
          <w:p w14:paraId="781FE5EF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gon</w:t>
            </w:r>
          </w:p>
        </w:tc>
        <w:tc>
          <w:tcPr>
            <w:tcW w:w="2254" w:type="dxa"/>
            <w:vAlign w:val="center"/>
          </w:tcPr>
          <w:p w14:paraId="7AC4EB52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llium</w:t>
            </w:r>
          </w:p>
        </w:tc>
        <w:tc>
          <w:tcPr>
            <w:tcW w:w="2254" w:type="dxa"/>
            <w:vAlign w:val="center"/>
          </w:tcPr>
          <w:p w14:paraId="6F849F66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llium</w:t>
            </w:r>
          </w:p>
        </w:tc>
      </w:tr>
      <w:tr w:rsidR="00810C93" w14:paraId="51B2EF8E" w14:textId="77777777" w:rsidTr="00810C93">
        <w:tc>
          <w:tcPr>
            <w:tcW w:w="2254" w:type="dxa"/>
          </w:tcPr>
          <w:p w14:paraId="3E10B03F" w14:textId="77777777" w:rsidR="00810C93" w:rsidRDefault="00810C93" w:rsidP="00810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uttering coating prior to milling (seconds)</w:t>
            </w:r>
          </w:p>
        </w:tc>
        <w:tc>
          <w:tcPr>
            <w:tcW w:w="2254" w:type="dxa"/>
            <w:vAlign w:val="center"/>
          </w:tcPr>
          <w:p w14:paraId="2146285F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254" w:type="dxa"/>
            <w:vAlign w:val="center"/>
          </w:tcPr>
          <w:p w14:paraId="1B8782EE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54" w:type="dxa"/>
            <w:vAlign w:val="center"/>
          </w:tcPr>
          <w:p w14:paraId="38B6A3B4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810C93" w14:paraId="3C84B702" w14:textId="77777777" w:rsidTr="00810C93">
        <w:tc>
          <w:tcPr>
            <w:tcW w:w="2254" w:type="dxa"/>
          </w:tcPr>
          <w:p w14:paraId="589CF925" w14:textId="77777777" w:rsidR="00810C93" w:rsidRDefault="00810C93" w:rsidP="00810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IS coating time (second)</w:t>
            </w:r>
          </w:p>
        </w:tc>
        <w:tc>
          <w:tcPr>
            <w:tcW w:w="2254" w:type="dxa"/>
            <w:vAlign w:val="center"/>
          </w:tcPr>
          <w:p w14:paraId="190EE320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2254" w:type="dxa"/>
            <w:vAlign w:val="center"/>
          </w:tcPr>
          <w:p w14:paraId="6B2BFE91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2254" w:type="dxa"/>
            <w:vAlign w:val="center"/>
          </w:tcPr>
          <w:p w14:paraId="11D1E682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</w:tr>
      <w:tr w:rsidR="00810C93" w14:paraId="56CEFAC1" w14:textId="77777777" w:rsidTr="00810C93">
        <w:tc>
          <w:tcPr>
            <w:tcW w:w="2254" w:type="dxa"/>
          </w:tcPr>
          <w:p w14:paraId="4A6DA0E4" w14:textId="77777777" w:rsidR="00810C93" w:rsidRDefault="00810C93" w:rsidP="00810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ulk milling current</w:t>
            </w:r>
          </w:p>
        </w:tc>
        <w:tc>
          <w:tcPr>
            <w:tcW w:w="2254" w:type="dxa"/>
            <w:vAlign w:val="center"/>
          </w:tcPr>
          <w:p w14:paraId="6AC22A82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254" w:type="dxa"/>
            <w:vAlign w:val="center"/>
          </w:tcPr>
          <w:p w14:paraId="35E5BBB5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254" w:type="dxa"/>
            <w:vAlign w:val="center"/>
          </w:tcPr>
          <w:p w14:paraId="495ED99B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-7 nA</w:t>
            </w:r>
          </w:p>
        </w:tc>
      </w:tr>
      <w:tr w:rsidR="00810C93" w14:paraId="41D52033" w14:textId="77777777" w:rsidTr="00810C93">
        <w:tc>
          <w:tcPr>
            <w:tcW w:w="2254" w:type="dxa"/>
          </w:tcPr>
          <w:p w14:paraId="5D76AA15" w14:textId="77777777" w:rsidR="00810C93" w:rsidRDefault="00810C93" w:rsidP="00810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illing current  </w:t>
            </w:r>
          </w:p>
        </w:tc>
        <w:tc>
          <w:tcPr>
            <w:tcW w:w="2254" w:type="dxa"/>
            <w:vAlign w:val="center"/>
          </w:tcPr>
          <w:p w14:paraId="2C67DE04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-2 nA</w:t>
            </w:r>
          </w:p>
        </w:tc>
        <w:tc>
          <w:tcPr>
            <w:tcW w:w="2254" w:type="dxa"/>
            <w:vAlign w:val="center"/>
          </w:tcPr>
          <w:p w14:paraId="27BD18FF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-0.5 nA</w:t>
            </w:r>
          </w:p>
        </w:tc>
        <w:tc>
          <w:tcPr>
            <w:tcW w:w="2254" w:type="dxa"/>
            <w:vAlign w:val="center"/>
          </w:tcPr>
          <w:p w14:paraId="1C74A470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-0.5 nA</w:t>
            </w:r>
          </w:p>
        </w:tc>
      </w:tr>
      <w:tr w:rsidR="00810C93" w14:paraId="7382B1DD" w14:textId="77777777" w:rsidTr="00810C93">
        <w:tc>
          <w:tcPr>
            <w:tcW w:w="2254" w:type="dxa"/>
          </w:tcPr>
          <w:p w14:paraId="28411141" w14:textId="77777777" w:rsidR="00810C93" w:rsidRDefault="00810C93" w:rsidP="00810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lishing current</w:t>
            </w:r>
          </w:p>
        </w:tc>
        <w:tc>
          <w:tcPr>
            <w:tcW w:w="2254" w:type="dxa"/>
            <w:vAlign w:val="center"/>
          </w:tcPr>
          <w:p w14:paraId="633FC473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 pA</w:t>
            </w:r>
          </w:p>
        </w:tc>
        <w:tc>
          <w:tcPr>
            <w:tcW w:w="2254" w:type="dxa"/>
            <w:vAlign w:val="center"/>
          </w:tcPr>
          <w:p w14:paraId="206067D1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pA</w:t>
            </w:r>
          </w:p>
        </w:tc>
        <w:tc>
          <w:tcPr>
            <w:tcW w:w="2254" w:type="dxa"/>
            <w:vAlign w:val="center"/>
          </w:tcPr>
          <w:p w14:paraId="2D7B6FF4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pA</w:t>
            </w:r>
          </w:p>
        </w:tc>
      </w:tr>
      <w:tr w:rsidR="00810C93" w14:paraId="70CDEB78" w14:textId="77777777" w:rsidTr="00810C93">
        <w:tc>
          <w:tcPr>
            <w:tcW w:w="2254" w:type="dxa"/>
          </w:tcPr>
          <w:p w14:paraId="77EE5D66" w14:textId="77777777" w:rsidR="00810C93" w:rsidRDefault="00810C93" w:rsidP="00810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uttering coating post polishing (seconds)</w:t>
            </w:r>
          </w:p>
        </w:tc>
        <w:tc>
          <w:tcPr>
            <w:tcW w:w="2254" w:type="dxa"/>
            <w:vAlign w:val="center"/>
          </w:tcPr>
          <w:p w14:paraId="0E820479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54" w:type="dxa"/>
            <w:vAlign w:val="center"/>
          </w:tcPr>
          <w:p w14:paraId="2CF25785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54" w:type="dxa"/>
            <w:vAlign w:val="center"/>
          </w:tcPr>
          <w:p w14:paraId="681460AE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810C93" w14:paraId="6C7C720D" w14:textId="77777777" w:rsidTr="00810C93">
        <w:tc>
          <w:tcPr>
            <w:tcW w:w="2254" w:type="dxa"/>
          </w:tcPr>
          <w:p w14:paraId="26CF48E4" w14:textId="77777777" w:rsidR="00810C93" w:rsidRDefault="00810C93" w:rsidP="00810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luorescence microscope</w:t>
            </w:r>
          </w:p>
        </w:tc>
        <w:tc>
          <w:tcPr>
            <w:tcW w:w="2254" w:type="dxa"/>
            <w:vAlign w:val="center"/>
          </w:tcPr>
          <w:p w14:paraId="792C14B0" w14:textId="77777777" w:rsidR="00810C93" w:rsidRPr="00CA7A6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 w:rsidRPr="00CA7A63">
              <w:rPr>
                <w:rFonts w:ascii="Times New Roman" w:hAnsi="Times New Roman" w:cs="Times New Roman" w:hint="eastAsia"/>
              </w:rPr>
              <w:t>iFLM (100</w:t>
            </w:r>
            <w:r w:rsidRPr="00CA7A63">
              <w:rPr>
                <w:rFonts w:ascii="Times New Roman" w:hAnsi="Times New Roman" w:cs="Times New Roman"/>
              </w:rPr>
              <w:t xml:space="preserve"> ×</w:t>
            </w:r>
            <w:r w:rsidRPr="00CA7A6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54" w:type="dxa"/>
            <w:vAlign w:val="center"/>
          </w:tcPr>
          <w:p w14:paraId="2B22972E" w14:textId="77777777" w:rsidR="00810C93" w:rsidRPr="00CA7A6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 w:rsidRPr="00CA7A63">
              <w:rPr>
                <w:rFonts w:ascii="Times New Roman" w:hAnsi="Times New Roman" w:cs="Times New Roman" w:hint="eastAsia"/>
              </w:rPr>
              <w:t>METEOR</w:t>
            </w:r>
            <w:r w:rsidRPr="00CA7A63">
              <w:rPr>
                <w:rFonts w:ascii="Times New Roman" w:hAnsi="Times New Roman" w:cs="Times New Roman"/>
              </w:rPr>
              <w:t xml:space="preserve"> (50 ×)</w:t>
            </w:r>
          </w:p>
        </w:tc>
        <w:tc>
          <w:tcPr>
            <w:tcW w:w="2254" w:type="dxa"/>
            <w:vAlign w:val="center"/>
          </w:tcPr>
          <w:p w14:paraId="690E811F" w14:textId="77777777" w:rsidR="00810C93" w:rsidRPr="00CA7A6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 w:rsidRPr="00CA7A63">
              <w:rPr>
                <w:rFonts w:ascii="Times New Roman" w:hAnsi="Times New Roman" w:cs="Times New Roman" w:hint="eastAsia"/>
              </w:rPr>
              <w:t>iFLM (20</w:t>
            </w:r>
            <w:r w:rsidRPr="00CA7A63">
              <w:rPr>
                <w:rFonts w:ascii="Times New Roman" w:hAnsi="Times New Roman" w:cs="Times New Roman"/>
              </w:rPr>
              <w:t xml:space="preserve"> ×</w:t>
            </w:r>
            <w:r w:rsidRPr="00CA7A6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810C93" w14:paraId="22699EC2" w14:textId="77777777" w:rsidTr="00810C93">
        <w:tc>
          <w:tcPr>
            <w:tcW w:w="2254" w:type="dxa"/>
          </w:tcPr>
          <w:p w14:paraId="7D305D39" w14:textId="77777777" w:rsidR="00810C93" w:rsidRDefault="00810C93" w:rsidP="00810C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lamellae</w:t>
            </w:r>
          </w:p>
        </w:tc>
        <w:tc>
          <w:tcPr>
            <w:tcW w:w="2254" w:type="dxa"/>
            <w:vAlign w:val="center"/>
          </w:tcPr>
          <w:p w14:paraId="43754154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2254" w:type="dxa"/>
            <w:vAlign w:val="center"/>
          </w:tcPr>
          <w:p w14:paraId="04580378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2254" w:type="dxa"/>
            <w:vAlign w:val="center"/>
          </w:tcPr>
          <w:p w14:paraId="3F89BECD" w14:textId="77777777" w:rsidR="00810C93" w:rsidRDefault="00810C93" w:rsidP="00810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</w:tbl>
    <w:p w14:paraId="5491D21A" w14:textId="77777777" w:rsidR="001C653C" w:rsidRDefault="001C653C" w:rsidP="00366633">
      <w:pPr>
        <w:rPr>
          <w:rFonts w:ascii="Times New Roman" w:hAnsi="Times New Roman" w:cs="Times New Roman"/>
          <w:b/>
          <w:bCs/>
        </w:rPr>
      </w:pPr>
    </w:p>
    <w:p w14:paraId="2BC0E828" w14:textId="77777777" w:rsidR="001C653C" w:rsidRDefault="001C653C" w:rsidP="00366633">
      <w:pPr>
        <w:rPr>
          <w:rFonts w:ascii="Times New Roman" w:hAnsi="Times New Roman" w:cs="Times New Roman"/>
          <w:b/>
          <w:bCs/>
        </w:rPr>
      </w:pPr>
    </w:p>
    <w:p w14:paraId="3DA29193" w14:textId="77777777" w:rsidR="001C653C" w:rsidRDefault="001C653C" w:rsidP="00366633">
      <w:pPr>
        <w:rPr>
          <w:rFonts w:ascii="Times New Roman" w:hAnsi="Times New Roman" w:cs="Times New Roman"/>
          <w:b/>
          <w:bCs/>
        </w:rPr>
      </w:pPr>
    </w:p>
    <w:p w14:paraId="3EA1BDA2" w14:textId="77777777" w:rsidR="001C653C" w:rsidRPr="004624CD" w:rsidRDefault="001C653C" w:rsidP="004624CD">
      <w:pPr>
        <w:rPr>
          <w:rFonts w:ascii="Times New Roman" w:hAnsi="Times New Roman" w:cs="Times New Roman"/>
          <w:sz w:val="22"/>
          <w:szCs w:val="22"/>
        </w:rPr>
      </w:pPr>
    </w:p>
    <w:sectPr w:rsidR="001C653C" w:rsidRPr="004624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SvjTlk4f99/Bo" int2:id="Usw1yAJl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ytLQwMbcwtrAwN7BU0lEKTi0uzszPAykwrAUAgM1yjywAAAA="/>
  </w:docVars>
  <w:rsids>
    <w:rsidRoot w:val="00D72305"/>
    <w:rsid w:val="000245A9"/>
    <w:rsid w:val="00061967"/>
    <w:rsid w:val="0007183B"/>
    <w:rsid w:val="00082E14"/>
    <w:rsid w:val="00096917"/>
    <w:rsid w:val="000A2BDE"/>
    <w:rsid w:val="000B0CFD"/>
    <w:rsid w:val="000B29DC"/>
    <w:rsid w:val="000B4520"/>
    <w:rsid w:val="000C0ADC"/>
    <w:rsid w:val="000C7073"/>
    <w:rsid w:val="000D1852"/>
    <w:rsid w:val="000F3541"/>
    <w:rsid w:val="000F585C"/>
    <w:rsid w:val="00124B28"/>
    <w:rsid w:val="00133186"/>
    <w:rsid w:val="001423E3"/>
    <w:rsid w:val="00152E0C"/>
    <w:rsid w:val="00166004"/>
    <w:rsid w:val="00193B56"/>
    <w:rsid w:val="00195B50"/>
    <w:rsid w:val="001A67E2"/>
    <w:rsid w:val="001B120D"/>
    <w:rsid w:val="001B6B72"/>
    <w:rsid w:val="001C33EC"/>
    <w:rsid w:val="001C653C"/>
    <w:rsid w:val="001C6717"/>
    <w:rsid w:val="001D0224"/>
    <w:rsid w:val="001E38AD"/>
    <w:rsid w:val="001F5A35"/>
    <w:rsid w:val="002238EA"/>
    <w:rsid w:val="00223F0B"/>
    <w:rsid w:val="0022529C"/>
    <w:rsid w:val="00225349"/>
    <w:rsid w:val="0023504C"/>
    <w:rsid w:val="002416FB"/>
    <w:rsid w:val="00244AA2"/>
    <w:rsid w:val="00252E7B"/>
    <w:rsid w:val="002538E5"/>
    <w:rsid w:val="00255B31"/>
    <w:rsid w:val="00271A94"/>
    <w:rsid w:val="00275C94"/>
    <w:rsid w:val="00291B1F"/>
    <w:rsid w:val="002A6734"/>
    <w:rsid w:val="002B20ED"/>
    <w:rsid w:val="002C6C74"/>
    <w:rsid w:val="002F3F04"/>
    <w:rsid w:val="003444BD"/>
    <w:rsid w:val="003568B9"/>
    <w:rsid w:val="00366633"/>
    <w:rsid w:val="00375665"/>
    <w:rsid w:val="00391ADE"/>
    <w:rsid w:val="003933FB"/>
    <w:rsid w:val="003B2429"/>
    <w:rsid w:val="003B77D1"/>
    <w:rsid w:val="003D1A85"/>
    <w:rsid w:val="003D267A"/>
    <w:rsid w:val="003F7A7B"/>
    <w:rsid w:val="004102DD"/>
    <w:rsid w:val="00440581"/>
    <w:rsid w:val="004505C4"/>
    <w:rsid w:val="004624CD"/>
    <w:rsid w:val="00472997"/>
    <w:rsid w:val="004A1D43"/>
    <w:rsid w:val="004D586B"/>
    <w:rsid w:val="004E33B4"/>
    <w:rsid w:val="004E73AD"/>
    <w:rsid w:val="004E7B85"/>
    <w:rsid w:val="004F5A91"/>
    <w:rsid w:val="00501E82"/>
    <w:rsid w:val="00530A51"/>
    <w:rsid w:val="005311E9"/>
    <w:rsid w:val="00554CAD"/>
    <w:rsid w:val="005700AE"/>
    <w:rsid w:val="005745DD"/>
    <w:rsid w:val="005762A8"/>
    <w:rsid w:val="005A681C"/>
    <w:rsid w:val="005C7B71"/>
    <w:rsid w:val="005E2EB7"/>
    <w:rsid w:val="00643142"/>
    <w:rsid w:val="00675EC1"/>
    <w:rsid w:val="00695297"/>
    <w:rsid w:val="006A0BAC"/>
    <w:rsid w:val="006A3E16"/>
    <w:rsid w:val="006E564F"/>
    <w:rsid w:val="006F604C"/>
    <w:rsid w:val="00715670"/>
    <w:rsid w:val="00736FBB"/>
    <w:rsid w:val="00742158"/>
    <w:rsid w:val="00756A68"/>
    <w:rsid w:val="00761537"/>
    <w:rsid w:val="00772FFC"/>
    <w:rsid w:val="00783E25"/>
    <w:rsid w:val="007918A8"/>
    <w:rsid w:val="007B30BA"/>
    <w:rsid w:val="007B4759"/>
    <w:rsid w:val="007C5149"/>
    <w:rsid w:val="007D18C7"/>
    <w:rsid w:val="007D4137"/>
    <w:rsid w:val="007E4BB6"/>
    <w:rsid w:val="007E5233"/>
    <w:rsid w:val="008003E9"/>
    <w:rsid w:val="00810C93"/>
    <w:rsid w:val="0081316E"/>
    <w:rsid w:val="00816081"/>
    <w:rsid w:val="008412AB"/>
    <w:rsid w:val="00841AB5"/>
    <w:rsid w:val="00852A50"/>
    <w:rsid w:val="00854A60"/>
    <w:rsid w:val="00856F4E"/>
    <w:rsid w:val="00863C8F"/>
    <w:rsid w:val="00874EFF"/>
    <w:rsid w:val="008A3244"/>
    <w:rsid w:val="008B3FFF"/>
    <w:rsid w:val="008D0C7E"/>
    <w:rsid w:val="008E6704"/>
    <w:rsid w:val="008F16A5"/>
    <w:rsid w:val="00901786"/>
    <w:rsid w:val="009311D8"/>
    <w:rsid w:val="009342D9"/>
    <w:rsid w:val="009560DD"/>
    <w:rsid w:val="009969B6"/>
    <w:rsid w:val="009A4324"/>
    <w:rsid w:val="009B1471"/>
    <w:rsid w:val="009C2A14"/>
    <w:rsid w:val="009C6D43"/>
    <w:rsid w:val="009D32FB"/>
    <w:rsid w:val="009D36AE"/>
    <w:rsid w:val="009F4E92"/>
    <w:rsid w:val="00A6511B"/>
    <w:rsid w:val="00A97B01"/>
    <w:rsid w:val="00AA463C"/>
    <w:rsid w:val="00AB12B4"/>
    <w:rsid w:val="00AB2F21"/>
    <w:rsid w:val="00B03CFD"/>
    <w:rsid w:val="00B113FB"/>
    <w:rsid w:val="00B1375A"/>
    <w:rsid w:val="00B27B28"/>
    <w:rsid w:val="00B50E0E"/>
    <w:rsid w:val="00B553CB"/>
    <w:rsid w:val="00B564F9"/>
    <w:rsid w:val="00B60AEC"/>
    <w:rsid w:val="00B81301"/>
    <w:rsid w:val="00B93EB6"/>
    <w:rsid w:val="00BA0DB7"/>
    <w:rsid w:val="00BB3E46"/>
    <w:rsid w:val="00BD1557"/>
    <w:rsid w:val="00BE3722"/>
    <w:rsid w:val="00C06F41"/>
    <w:rsid w:val="00C117A2"/>
    <w:rsid w:val="00C11A43"/>
    <w:rsid w:val="00C349ED"/>
    <w:rsid w:val="00C62C23"/>
    <w:rsid w:val="00C900F0"/>
    <w:rsid w:val="00C953FC"/>
    <w:rsid w:val="00CA7A63"/>
    <w:rsid w:val="00CC0D97"/>
    <w:rsid w:val="00CC5C3C"/>
    <w:rsid w:val="00CE25C2"/>
    <w:rsid w:val="00CF584E"/>
    <w:rsid w:val="00D02303"/>
    <w:rsid w:val="00D02368"/>
    <w:rsid w:val="00D20BFD"/>
    <w:rsid w:val="00D21A5E"/>
    <w:rsid w:val="00D22C1F"/>
    <w:rsid w:val="00D44529"/>
    <w:rsid w:val="00D47DBB"/>
    <w:rsid w:val="00D72305"/>
    <w:rsid w:val="00D81808"/>
    <w:rsid w:val="00D851FA"/>
    <w:rsid w:val="00D93340"/>
    <w:rsid w:val="00D9618C"/>
    <w:rsid w:val="00DA0659"/>
    <w:rsid w:val="00DB0AB2"/>
    <w:rsid w:val="00DB338E"/>
    <w:rsid w:val="00DC3972"/>
    <w:rsid w:val="00DD1643"/>
    <w:rsid w:val="00DD1D5A"/>
    <w:rsid w:val="00DD7BD2"/>
    <w:rsid w:val="00DF1D5F"/>
    <w:rsid w:val="00DF438B"/>
    <w:rsid w:val="00E6037C"/>
    <w:rsid w:val="00E822D0"/>
    <w:rsid w:val="00E83298"/>
    <w:rsid w:val="00E9329F"/>
    <w:rsid w:val="00E9551A"/>
    <w:rsid w:val="00EB2598"/>
    <w:rsid w:val="00EC26E4"/>
    <w:rsid w:val="00EE41E6"/>
    <w:rsid w:val="00F0134B"/>
    <w:rsid w:val="00F072AA"/>
    <w:rsid w:val="00F07700"/>
    <w:rsid w:val="00F26673"/>
    <w:rsid w:val="00F6017A"/>
    <w:rsid w:val="00F60C4E"/>
    <w:rsid w:val="00F629C7"/>
    <w:rsid w:val="00F668F5"/>
    <w:rsid w:val="00F80C0F"/>
    <w:rsid w:val="00F918FA"/>
    <w:rsid w:val="00FC37EE"/>
    <w:rsid w:val="00FC5E6A"/>
    <w:rsid w:val="00FC7F7B"/>
    <w:rsid w:val="00FE037D"/>
    <w:rsid w:val="00FE214A"/>
    <w:rsid w:val="00FF222B"/>
    <w:rsid w:val="3CFB7899"/>
    <w:rsid w:val="7B4B9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2DA3B"/>
  <w15:chartTrackingRefBased/>
  <w15:docId w15:val="{408DF8E6-184F-6141-85D9-E6E49CE29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52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u</dc:creator>
  <cp:keywords/>
  <dc:description/>
  <cp:lastModifiedBy>Peijun Zhang</cp:lastModifiedBy>
  <cp:revision>4</cp:revision>
  <dcterms:created xsi:type="dcterms:W3CDTF">2025-08-08T15:59:00Z</dcterms:created>
  <dcterms:modified xsi:type="dcterms:W3CDTF">2025-08-10T13:43:00Z</dcterms:modified>
</cp:coreProperties>
</file>